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6032" w14:textId="0B708D12" w:rsidR="002274A9" w:rsidRPr="006E6F9F" w:rsidRDefault="006E6F9F" w:rsidP="00CD7397">
      <w:pPr>
        <w:rPr>
          <w:rFonts w:ascii="Arial" w:hAnsi="Arial" w:cs="Arial"/>
          <w:b/>
        </w:rPr>
      </w:pPr>
      <w:r w:rsidRPr="006E6F9F">
        <w:rPr>
          <w:rFonts w:ascii="Arial" w:hAnsi="Arial" w:cs="Arial"/>
          <w:b/>
        </w:rPr>
        <w:t>Supplementary material</w:t>
      </w:r>
      <w:r w:rsidR="00CD7397" w:rsidRPr="006E6F9F">
        <w:rPr>
          <w:rFonts w:ascii="Arial" w:hAnsi="Arial" w:cs="Arial"/>
          <w:b/>
        </w:rPr>
        <w:t xml:space="preserve">: </w:t>
      </w:r>
    </w:p>
    <w:p w14:paraId="6FECAB07" w14:textId="238E5D78" w:rsidR="00944646" w:rsidRDefault="00944646" w:rsidP="008D2404">
      <w:pPr>
        <w:rPr>
          <w:rFonts w:ascii="Arial" w:hAnsi="Arial" w:cs="Arial"/>
          <w:sz w:val="18"/>
          <w:szCs w:val="18"/>
        </w:rPr>
      </w:pPr>
    </w:p>
    <w:p w14:paraId="5F4C524D" w14:textId="57435B38" w:rsidR="000600AA" w:rsidRDefault="006079C7" w:rsidP="008D2404">
      <w:pPr>
        <w:rPr>
          <w:rFonts w:ascii="Arial" w:hAnsi="Arial" w:cs="Arial"/>
          <w:sz w:val="18"/>
          <w:szCs w:val="18"/>
        </w:rPr>
      </w:pPr>
      <w:r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D90900" wp14:editId="1BB037CA">
                <wp:simplePos x="0" y="0"/>
                <wp:positionH relativeFrom="column">
                  <wp:posOffset>2800350</wp:posOffset>
                </wp:positionH>
                <wp:positionV relativeFrom="paragraph">
                  <wp:posOffset>1295400</wp:posOffset>
                </wp:positionV>
                <wp:extent cx="0" cy="200025"/>
                <wp:effectExtent l="76200" t="0" r="5715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D666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20.5pt;margin-top:102pt;width:0;height:15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6101586" wp14:editId="07888703">
                <wp:simplePos x="0" y="0"/>
                <wp:positionH relativeFrom="column">
                  <wp:posOffset>1647825</wp:posOffset>
                </wp:positionH>
                <wp:positionV relativeFrom="paragraph">
                  <wp:posOffset>266700</wp:posOffset>
                </wp:positionV>
                <wp:extent cx="2360930" cy="1028700"/>
                <wp:effectExtent l="0" t="0" r="127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23E98" w14:textId="77777777" w:rsidR="00BA522B" w:rsidRDefault="00DA7BFA" w:rsidP="00DA7BFA">
                            <w:pPr>
                              <w:jc w:val="center"/>
                            </w:pPr>
                            <w:r>
                              <w:t>Original cohort of CHD patients operated between 1968-1980</w:t>
                            </w:r>
                          </w:p>
                          <w:p w14:paraId="4B5F9C9D" w14:textId="37C43216" w:rsidR="00DA7BFA" w:rsidRDefault="00DA7BFA" w:rsidP="00DA7BFA">
                            <w:pPr>
                              <w:jc w:val="center"/>
                            </w:pPr>
                            <w:r>
                              <w:br/>
                              <w:t>(n=5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1015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9.75pt;margin-top:21pt;width:185.9pt;height:81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">
                <v:textbox>
                  <w:txbxContent>
                    <w:p w14:paraId="7CC23E98" w14:textId="77777777" w:rsidR="00BA522B" w:rsidRDefault="00DA7BFA" w:rsidP="00DA7BFA">
                      <w:pPr>
                        <w:jc w:val="center"/>
                      </w:pPr>
                      <w:r>
                        <w:t>Original cohort of CHD patients operated between 1968-1980</w:t>
                      </w:r>
                    </w:p>
                    <w:p w14:paraId="4B5F9C9D" w14:textId="37C43216" w:rsidR="00DA7BFA" w:rsidRDefault="00DA7BFA" w:rsidP="00DA7BFA">
                      <w:pPr>
                        <w:jc w:val="center"/>
                      </w:pPr>
                      <w:r>
                        <w:br/>
                        <w:t>(n=59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A522B"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2583C4" wp14:editId="3D55B9AE">
                <wp:simplePos x="0" y="0"/>
                <wp:positionH relativeFrom="column">
                  <wp:posOffset>2781300</wp:posOffset>
                </wp:positionH>
                <wp:positionV relativeFrom="paragraph">
                  <wp:posOffset>4248150</wp:posOffset>
                </wp:positionV>
                <wp:extent cx="0" cy="200025"/>
                <wp:effectExtent l="76200" t="0" r="5715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3A7818" id="Straight Arrow Connector 11" o:spid="_x0000_s1026" type="#_x0000_t32" style="position:absolute;margin-left:219pt;margin-top:334.5pt;width:0;height:15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BA522B"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67E5E93" wp14:editId="1CC12F64">
                <wp:simplePos x="0" y="0"/>
                <wp:positionH relativeFrom="column">
                  <wp:posOffset>1647825</wp:posOffset>
                </wp:positionH>
                <wp:positionV relativeFrom="paragraph">
                  <wp:posOffset>4476750</wp:posOffset>
                </wp:positionV>
                <wp:extent cx="2360930" cy="742950"/>
                <wp:effectExtent l="0" t="0" r="1270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749C8" w14:textId="617E94A7" w:rsidR="00BA522B" w:rsidRDefault="00BA522B" w:rsidP="00BA522B">
                            <w:pPr>
                              <w:jc w:val="center"/>
                            </w:pPr>
                            <w:r>
                              <w:t>Participants:</w:t>
                            </w:r>
                          </w:p>
                          <w:p w14:paraId="2F565F70" w14:textId="19E41347" w:rsidR="00BA522B" w:rsidRDefault="00BA522B" w:rsidP="00BA522B">
                            <w:pPr>
                              <w:jc w:val="center"/>
                            </w:pPr>
                            <w:r>
                              <w:br/>
                              <w:t>(n=19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E5E93" id="_x0000_s1027" type="#_x0000_t202" style="position:absolute;margin-left:129.75pt;margin-top:352.5pt;width:185.9pt;height:58.5pt;z-index:2516664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">
                <v:textbox>
                  <w:txbxContent>
                    <w:p w14:paraId="447749C8" w14:textId="617E94A7" w:rsidR="00BA522B" w:rsidRDefault="00BA522B" w:rsidP="00BA522B">
                      <w:pPr>
                        <w:jc w:val="center"/>
                      </w:pPr>
                      <w:r>
                        <w:t>Participants:</w:t>
                      </w:r>
                    </w:p>
                    <w:p w14:paraId="2F565F70" w14:textId="19E41347" w:rsidR="00BA522B" w:rsidRDefault="00BA522B" w:rsidP="00BA522B">
                      <w:pPr>
                        <w:jc w:val="center"/>
                      </w:pPr>
                      <w:r>
                        <w:br/>
                        <w:t>(n=19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A522B"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539EDE" wp14:editId="3A43C760">
                <wp:simplePos x="0" y="0"/>
                <wp:positionH relativeFrom="column">
                  <wp:posOffset>2790825</wp:posOffset>
                </wp:positionH>
                <wp:positionV relativeFrom="paragraph">
                  <wp:posOffset>2505075</wp:posOffset>
                </wp:positionV>
                <wp:extent cx="0" cy="200025"/>
                <wp:effectExtent l="76200" t="0" r="57150" b="476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35C323" id="Straight Arrow Connector 10" o:spid="_x0000_s1026" type="#_x0000_t32" style="position:absolute;margin-left:219.75pt;margin-top:197.25pt;width:0;height:15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="00BA522B"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5CF938C" wp14:editId="5544829E">
                <wp:simplePos x="0" y="0"/>
                <wp:positionH relativeFrom="column">
                  <wp:posOffset>1647825</wp:posOffset>
                </wp:positionH>
                <wp:positionV relativeFrom="paragraph">
                  <wp:posOffset>2743200</wp:posOffset>
                </wp:positionV>
                <wp:extent cx="2360930" cy="1504950"/>
                <wp:effectExtent l="0" t="0" r="12700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50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BE9DC" w14:textId="6A0AA097" w:rsidR="00BA522B" w:rsidRDefault="00BA522B" w:rsidP="00BA522B">
                            <w:pPr>
                              <w:jc w:val="center"/>
                            </w:pPr>
                            <w:r>
                              <w:t>Invited patients:</w:t>
                            </w:r>
                          </w:p>
                          <w:p w14:paraId="2031F657" w14:textId="77777777" w:rsidR="00BA522B" w:rsidRDefault="00BA522B" w:rsidP="00BA522B">
                            <w:pPr>
                              <w:jc w:val="center"/>
                            </w:pPr>
                            <w:r>
                              <w:t>(patients who participated to at least two of the previous follow-up times and were traceable)</w:t>
                            </w:r>
                          </w:p>
                          <w:p w14:paraId="6C1456BE" w14:textId="52E46CE2" w:rsidR="00DA7BFA" w:rsidRDefault="00BA522B" w:rsidP="00BA522B">
                            <w:pPr>
                              <w:jc w:val="center"/>
                            </w:pPr>
                            <w:r>
                              <w:br/>
                              <w:t>(n=343</w:t>
                            </w:r>
                            <w:r w:rsidR="00DA7BFA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F938C" id="_x0000_s1028" type="#_x0000_t202" style="position:absolute;margin-left:129.75pt;margin-top:3in;width:185.9pt;height:118.5pt;z-index:25166438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">
                <v:textbox>
                  <w:txbxContent>
                    <w:p w14:paraId="060BE9DC" w14:textId="6A0AA097" w:rsidR="00BA522B" w:rsidRDefault="00BA522B" w:rsidP="00BA522B">
                      <w:pPr>
                        <w:jc w:val="center"/>
                      </w:pPr>
                      <w:r>
                        <w:t>Invited patients:</w:t>
                      </w:r>
                    </w:p>
                    <w:p w14:paraId="2031F657" w14:textId="77777777" w:rsidR="00BA522B" w:rsidRDefault="00BA522B" w:rsidP="00BA522B">
                      <w:pPr>
                        <w:jc w:val="center"/>
                      </w:pPr>
                      <w:r>
                        <w:t>(patients who participated to at least two of the previous follow-up times and were traceable)</w:t>
                      </w:r>
                    </w:p>
                    <w:p w14:paraId="6C1456BE" w14:textId="52E46CE2" w:rsidR="00DA7BFA" w:rsidRDefault="00BA522B" w:rsidP="00BA522B">
                      <w:pPr>
                        <w:jc w:val="center"/>
                      </w:pPr>
                      <w:r>
                        <w:br/>
                        <w:t>(n=343</w:t>
                      </w:r>
                      <w:r w:rsidR="00DA7BFA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A522B" w:rsidRPr="001A3989"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F89F97A" wp14:editId="4053D1F2">
                <wp:simplePos x="0" y="0"/>
                <wp:positionH relativeFrom="column">
                  <wp:posOffset>1647825</wp:posOffset>
                </wp:positionH>
                <wp:positionV relativeFrom="paragraph">
                  <wp:posOffset>1514475</wp:posOffset>
                </wp:positionV>
                <wp:extent cx="2279650" cy="990600"/>
                <wp:effectExtent l="0" t="0" r="2540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D5942" w14:textId="30CD3AC0" w:rsidR="00BA522B" w:rsidRDefault="00DA7BFA" w:rsidP="00DA7BFA">
                            <w:pPr>
                              <w:jc w:val="center"/>
                            </w:pPr>
                            <w:r>
                              <w:t xml:space="preserve">Alive patients </w:t>
                            </w:r>
                            <w:r w:rsidR="003E11ED">
                              <w:t xml:space="preserve">and survival status available </w:t>
                            </w:r>
                            <w:r>
                              <w:t>at the 4</w:t>
                            </w:r>
                            <w:r w:rsidRPr="00DA7BFA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follow-up time</w:t>
                            </w:r>
                          </w:p>
                          <w:p w14:paraId="2B2E154B" w14:textId="42E84DCC" w:rsidR="00DA7BFA" w:rsidRDefault="00DA7BFA" w:rsidP="00DA7BFA">
                            <w:pPr>
                              <w:jc w:val="center"/>
                            </w:pPr>
                            <w:r>
                              <w:br/>
                              <w:t>(n=43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9F97A" id="_x0000_s1029" type="#_x0000_t202" style="position:absolute;margin-left:129.75pt;margin-top:119.25pt;width:179.5pt;height:7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">
                <v:textbox>
                  <w:txbxContent>
                    <w:p w14:paraId="64FD5942" w14:textId="30CD3AC0" w:rsidR="00BA522B" w:rsidRDefault="00DA7BFA" w:rsidP="00DA7BFA">
                      <w:pPr>
                        <w:jc w:val="center"/>
                      </w:pPr>
                      <w:r>
                        <w:t xml:space="preserve">Alive patients </w:t>
                      </w:r>
                      <w:r w:rsidR="003E11ED">
                        <w:t xml:space="preserve">and survival status available </w:t>
                      </w:r>
                      <w:r>
                        <w:t>at the 4</w:t>
                      </w:r>
                      <w:r w:rsidRPr="00DA7BFA">
                        <w:rPr>
                          <w:vertAlign w:val="superscript"/>
                        </w:rPr>
                        <w:t>th</w:t>
                      </w:r>
                      <w:r>
                        <w:t xml:space="preserve"> follow-up time</w:t>
                      </w:r>
                    </w:p>
                    <w:p w14:paraId="2B2E154B" w14:textId="42E84DCC" w:rsidR="00DA7BFA" w:rsidRDefault="00DA7BFA" w:rsidP="00DA7BFA">
                      <w:pPr>
                        <w:jc w:val="center"/>
                      </w:pPr>
                      <w:r>
                        <w:br/>
                        <w:t>(n=43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A3989" w:rsidRPr="001A3989">
        <w:rPr>
          <w:rFonts w:ascii="Arial" w:hAnsi="Arial" w:cs="Arial"/>
          <w:b/>
          <w:sz w:val="18"/>
          <w:szCs w:val="18"/>
        </w:rPr>
        <w:t>Table</w:t>
      </w:r>
      <w:r w:rsidR="005908AF">
        <w:rPr>
          <w:rFonts w:ascii="Arial" w:hAnsi="Arial" w:cs="Arial"/>
          <w:b/>
          <w:sz w:val="18"/>
          <w:szCs w:val="18"/>
        </w:rPr>
        <w:t>1</w:t>
      </w:r>
      <w:r w:rsidR="00DA7BFA" w:rsidRPr="001A3989">
        <w:rPr>
          <w:rFonts w:ascii="Arial" w:hAnsi="Arial" w:cs="Arial"/>
          <w:b/>
          <w:sz w:val="18"/>
          <w:szCs w:val="18"/>
        </w:rPr>
        <w:t>S.</w:t>
      </w:r>
      <w:r w:rsidR="00DA7BFA">
        <w:rPr>
          <w:rFonts w:ascii="Arial" w:hAnsi="Arial" w:cs="Arial"/>
          <w:sz w:val="18"/>
          <w:szCs w:val="18"/>
        </w:rPr>
        <w:t xml:space="preserve"> Patients flowchart</w:t>
      </w:r>
    </w:p>
    <w:p w14:paraId="38C6D9A6" w14:textId="3C5CFC3A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56450DEB" w14:textId="3233C9D6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07D2EBF0" w14:textId="41B21DD2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692ECDA4" w14:textId="4393E9F0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1C828278" w14:textId="55D3E6BF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3D480D38" w14:textId="10300366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1CFF22AB" w14:textId="02E1BFF5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298DD892" w14:textId="41BA2638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1D590046" w14:textId="7A6C2D4E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23130C2A" w14:textId="2CC6606E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516E2624" w14:textId="09BA062D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408BB0AF" w14:textId="4A05F63A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61C3E1F0" w14:textId="32BFB058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7EDCF8FB" w14:textId="7E48AD4A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452CF6AE" w14:textId="6900425B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49FE9265" w14:textId="464317C4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16F38356" w14:textId="17023883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4B3EAAE4" w14:textId="3E2EDA99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2684FD65" w14:textId="56F9CF0D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48890AE0" w14:textId="4C731575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760AFA6C" w14:textId="1E360808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19DEEC0E" w14:textId="1812A410" w:rsidR="006079C7" w:rsidRDefault="006079C7" w:rsidP="008D2404">
      <w:pPr>
        <w:rPr>
          <w:rFonts w:ascii="Arial" w:hAnsi="Arial" w:cs="Arial"/>
          <w:sz w:val="18"/>
          <w:szCs w:val="18"/>
        </w:rPr>
      </w:pPr>
    </w:p>
    <w:p w14:paraId="4A05ECD4" w14:textId="77777777" w:rsidR="002274A9" w:rsidRDefault="006079C7" w:rsidP="008D240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ll the alive patients who did not participate to the study were defined as non-participants (n=237)</w:t>
      </w:r>
    </w:p>
    <w:p w14:paraId="1E2CBE86" w14:textId="431FBBED" w:rsidR="006C53DC" w:rsidRDefault="006C53DC" w:rsidP="008D2404">
      <w:pPr>
        <w:rPr>
          <w:rFonts w:ascii="Arial" w:hAnsi="Arial" w:cs="Arial"/>
          <w:sz w:val="18"/>
          <w:szCs w:val="18"/>
        </w:rPr>
      </w:pPr>
    </w:p>
    <w:p w14:paraId="5ABF0D4A" w14:textId="3B55FE27" w:rsidR="005908AF" w:rsidRDefault="006C53DC" w:rsidP="005908A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  <w:r w:rsidR="005908AF" w:rsidRPr="002274A9">
        <w:rPr>
          <w:rFonts w:ascii="Arial" w:hAnsi="Arial" w:cs="Arial"/>
          <w:b/>
          <w:sz w:val="18"/>
          <w:szCs w:val="18"/>
        </w:rPr>
        <w:lastRenderedPageBreak/>
        <w:t xml:space="preserve">Table </w:t>
      </w:r>
      <w:r w:rsidR="005908AF">
        <w:rPr>
          <w:rFonts w:ascii="Arial" w:hAnsi="Arial" w:cs="Arial"/>
          <w:b/>
          <w:sz w:val="18"/>
          <w:szCs w:val="18"/>
        </w:rPr>
        <w:t>2</w:t>
      </w:r>
      <w:r w:rsidR="005908AF" w:rsidRPr="002274A9">
        <w:rPr>
          <w:rFonts w:ascii="Arial" w:hAnsi="Arial" w:cs="Arial"/>
          <w:b/>
          <w:sz w:val="18"/>
          <w:szCs w:val="18"/>
        </w:rPr>
        <w:t>S</w:t>
      </w:r>
      <w:r w:rsidR="005908AF" w:rsidRPr="00A92A80">
        <w:rPr>
          <w:rFonts w:ascii="Arial" w:hAnsi="Arial" w:cs="Arial"/>
          <w:sz w:val="18"/>
          <w:szCs w:val="18"/>
        </w:rPr>
        <w:t>. Differences between participants and non-participants of the original cohort of operated patients. (4</w:t>
      </w:r>
      <w:r w:rsidR="005908AF">
        <w:rPr>
          <w:rFonts w:ascii="Arial" w:hAnsi="Arial" w:cs="Arial"/>
          <w:sz w:val="18"/>
          <w:szCs w:val="18"/>
        </w:rPr>
        <w:t>31</w:t>
      </w:r>
      <w:r w:rsidR="005908AF" w:rsidRPr="00A92A80">
        <w:rPr>
          <w:rFonts w:ascii="Arial" w:hAnsi="Arial" w:cs="Arial"/>
          <w:sz w:val="18"/>
          <w:szCs w:val="18"/>
        </w:rPr>
        <w:t>)</w:t>
      </w:r>
    </w:p>
    <w:tbl>
      <w:tblPr>
        <w:tblStyle w:val="Grigliatabella"/>
        <w:tblpPr w:leftFromText="180" w:rightFromText="180" w:vertAnchor="text" w:horzAnchor="margin" w:tblpY="8"/>
        <w:tblW w:w="9071" w:type="dxa"/>
        <w:tblLook w:val="04A0" w:firstRow="1" w:lastRow="0" w:firstColumn="1" w:lastColumn="0" w:noHBand="0" w:noVBand="1"/>
      </w:tblPr>
      <w:tblGrid>
        <w:gridCol w:w="3598"/>
        <w:gridCol w:w="2031"/>
        <w:gridCol w:w="2658"/>
        <w:gridCol w:w="784"/>
      </w:tblGrid>
      <w:tr w:rsidR="005908AF" w:rsidRPr="00F348EC" w14:paraId="5673A859" w14:textId="77777777" w:rsidTr="00C90FC7">
        <w:trPr>
          <w:trHeight w:val="413"/>
        </w:trPr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DA3E0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4B9F6" w14:textId="77777777" w:rsidR="005908AF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13713">
              <w:rPr>
                <w:rFonts w:ascii="Arial" w:hAnsi="Arial" w:cs="Arial"/>
                <w:b/>
                <w:sz w:val="16"/>
                <w:szCs w:val="16"/>
              </w:rPr>
              <w:t>Non-participants</w:t>
            </w:r>
          </w:p>
          <w:p w14:paraId="24CF20A8" w14:textId="77777777" w:rsidR="005908AF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live*</w:t>
            </w:r>
          </w:p>
          <w:p w14:paraId="3924A479" w14:textId="77777777" w:rsidR="005908AF" w:rsidRPr="00713713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DC68ED2" w14:textId="77777777" w:rsidR="005908AF" w:rsidRPr="00713713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= 237)</w:t>
            </w:r>
          </w:p>
          <w:p w14:paraId="5561F876" w14:textId="77777777" w:rsidR="005908AF" w:rsidRPr="00713713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5AF78" w14:textId="77777777" w:rsidR="005908AF" w:rsidRDefault="005908AF" w:rsidP="00C90FC7">
            <w:pPr>
              <w:tabs>
                <w:tab w:val="center" w:pos="1026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13713">
              <w:rPr>
                <w:rFonts w:ascii="Arial" w:hAnsi="Arial" w:cs="Arial"/>
                <w:b/>
                <w:sz w:val="16"/>
                <w:szCs w:val="16"/>
              </w:rPr>
              <w:t>Participants</w:t>
            </w:r>
          </w:p>
          <w:p w14:paraId="65A957F2" w14:textId="77777777" w:rsidR="005908AF" w:rsidRPr="00713713" w:rsidRDefault="005908AF" w:rsidP="00C90FC7">
            <w:pPr>
              <w:tabs>
                <w:tab w:val="center" w:pos="1026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C9FD873" w14:textId="77777777" w:rsidR="005908AF" w:rsidRPr="00713713" w:rsidRDefault="005908AF" w:rsidP="00C90FC7">
            <w:pPr>
              <w:tabs>
                <w:tab w:val="center" w:pos="1026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=194)</w:t>
            </w:r>
          </w:p>
          <w:p w14:paraId="0B3F7F15" w14:textId="77777777" w:rsidR="005908AF" w:rsidRPr="00713713" w:rsidRDefault="005908AF" w:rsidP="00C90FC7">
            <w:pPr>
              <w:tabs>
                <w:tab w:val="center" w:pos="1026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B1129" w14:textId="77777777" w:rsidR="005908AF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3CE2524" w14:textId="77777777" w:rsidR="005908AF" w:rsidRPr="00713713" w:rsidRDefault="005908AF" w:rsidP="00C90F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5908AF" w:rsidRPr="00F348EC" w14:paraId="7517646D" w14:textId="77777777" w:rsidTr="00C90FC7">
        <w:trPr>
          <w:trHeight w:val="238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E491B" w14:textId="77777777" w:rsidR="005908AF" w:rsidRPr="00F348EC" w:rsidRDefault="005908AF" w:rsidP="00C90F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48EC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</w:tr>
      <w:tr w:rsidR="005908AF" w:rsidRPr="00F348EC" w14:paraId="1DF9825D" w14:textId="77777777" w:rsidTr="00C90FC7">
        <w:trPr>
          <w:trHeight w:val="238"/>
        </w:trPr>
        <w:tc>
          <w:tcPr>
            <w:tcW w:w="90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749EB7" w14:textId="77777777" w:rsidR="005908AF" w:rsidRPr="002610F3" w:rsidRDefault="005908AF" w:rsidP="00C90FC7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Biological characteristics</w:t>
            </w:r>
          </w:p>
        </w:tc>
      </w:tr>
      <w:tr w:rsidR="005908AF" w:rsidRPr="00F348EC" w14:paraId="0A165951" w14:textId="77777777" w:rsidTr="00C90FC7">
        <w:trPr>
          <w:trHeight w:val="23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80ADFE3" w14:textId="77777777" w:rsidR="005908AF" w:rsidRPr="002610F3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/severe CH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43BC07D" w14:textId="77777777" w:rsidR="005908AF" w:rsidRPr="00713713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4% (11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35437A8" w14:textId="77777777" w:rsidR="005908AF" w:rsidRPr="00713713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9% (19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0E7DD01" w14:textId="77777777" w:rsidR="005908AF" w:rsidRPr="00713713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</w:tr>
      <w:tr w:rsidR="005908AF" w:rsidRPr="00F348EC" w14:paraId="623EA9A3" w14:textId="77777777" w:rsidTr="00C90FC7">
        <w:trPr>
          <w:trHeight w:val="25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66D25E9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45418EF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1% (114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94D78FE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9% (8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C277EF8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</w:tr>
      <w:tr w:rsidR="005908AF" w:rsidRPr="00F348EC" w14:paraId="7FFB45A6" w14:textId="77777777" w:rsidTr="00C90FC7">
        <w:trPr>
          <w:trHeight w:val="238"/>
        </w:trPr>
        <w:tc>
          <w:tcPr>
            <w:tcW w:w="90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FEBF3D" w14:textId="77777777" w:rsidR="005908AF" w:rsidRPr="00F348EC" w:rsidRDefault="005908AF" w:rsidP="00C90FC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348EC">
              <w:rPr>
                <w:rFonts w:ascii="Arial" w:hAnsi="Arial" w:cs="Arial"/>
                <w:i/>
                <w:sz w:val="16"/>
                <w:szCs w:val="16"/>
              </w:rPr>
              <w:t>Medical history</w:t>
            </w:r>
          </w:p>
        </w:tc>
      </w:tr>
      <w:tr w:rsidR="005908AF" w:rsidRPr="00F348EC" w14:paraId="2BCFAD6F" w14:textId="77777777" w:rsidTr="00C90FC7">
        <w:trPr>
          <w:trHeight w:val="334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5ABDDE0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Duration of pregnancy (week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D6BBBDC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0 [40.0-40.0]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912A675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0 [40.0-40.0]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B88D7E7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5908AF" w:rsidRPr="00F348EC" w14:paraId="0C5E5561" w14:textId="77777777" w:rsidTr="00C90FC7">
        <w:trPr>
          <w:trHeight w:val="351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593D401B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Weight at birth (kg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DD14246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[2.8-3.6]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FE83192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[2.8-3.6]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9C2AC72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5</w:t>
            </w:r>
          </w:p>
        </w:tc>
      </w:tr>
      <w:tr w:rsidR="005908AF" w:rsidRPr="00F348EC" w14:paraId="7A12AB7F" w14:textId="77777777" w:rsidTr="00C90FC7">
        <w:trPr>
          <w:trHeight w:val="236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9FE140D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Palliative surgery before the surgical repai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353F7D6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1% (57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757A0AA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% (3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7BB5E04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</w:tr>
      <w:tr w:rsidR="005908AF" w:rsidRPr="00F348EC" w14:paraId="017EC5E9" w14:textId="77777777" w:rsidTr="00C90FC7">
        <w:trPr>
          <w:trHeight w:val="280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94A247E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Saturation before operatio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C66CB44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0 [82.0-97.0]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E90D335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0 [82.5-97.7]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5037A7C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3</w:t>
            </w:r>
          </w:p>
        </w:tc>
      </w:tr>
      <w:tr w:rsidR="005908AF" w:rsidRPr="00F348EC" w14:paraId="5BC4710D" w14:textId="77777777" w:rsidTr="00C90FC7">
        <w:trPr>
          <w:trHeight w:val="387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777B2D78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Age at first open heart operation (year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B8C4CC8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 [0.9-7.2]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06A6128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 [1.3-7.2]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C1E26D4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</w:tr>
      <w:tr w:rsidR="005908AF" w:rsidRPr="00F348EC" w14:paraId="06FF09E2" w14:textId="77777777" w:rsidTr="00C90FC7">
        <w:trPr>
          <w:trHeight w:val="291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A31D811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amp of the aort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53ABD93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1% (21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9876920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.1% (16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AD8B75C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</w:tr>
      <w:tr w:rsidR="005908AF" w:rsidRPr="00F348EC" w14:paraId="5B5EE2B1" w14:textId="77777777" w:rsidTr="00C90FC7">
        <w:trPr>
          <w:trHeight w:val="238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AE531" w14:textId="77777777" w:rsidR="005908AF" w:rsidRPr="00F348EC" w:rsidRDefault="005908AF" w:rsidP="00C90FC7">
            <w:pPr>
              <w:rPr>
                <w:rFonts w:ascii="Arial" w:hAnsi="Arial" w:cs="Arial"/>
                <w:sz w:val="16"/>
                <w:szCs w:val="16"/>
              </w:rPr>
            </w:pPr>
            <w:r w:rsidRPr="00F348EC">
              <w:rPr>
                <w:rFonts w:ascii="Arial" w:hAnsi="Arial" w:cs="Arial"/>
                <w:sz w:val="16"/>
                <w:szCs w:val="16"/>
              </w:rPr>
              <w:t>Time aorta clamp (minutes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74438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0 [21.0-54.0]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0F3C2" w14:textId="77777777" w:rsidR="005908AF" w:rsidRPr="00F348EC" w:rsidRDefault="005908AF" w:rsidP="00C90F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0 [19.7-52.2]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42F7F" w14:textId="77777777" w:rsidR="005908AF" w:rsidRPr="00F348EC" w:rsidRDefault="005908AF" w:rsidP="00C90FC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</w:tr>
    </w:tbl>
    <w:p w14:paraId="622B8C0C" w14:textId="77777777" w:rsidR="005908AF" w:rsidRPr="007D007A" w:rsidRDefault="005908AF" w:rsidP="005908AF">
      <w:pPr>
        <w:spacing w:after="0"/>
        <w:rPr>
          <w:rFonts w:ascii="Arial" w:hAnsi="Arial" w:cs="Arial"/>
          <w:sz w:val="16"/>
          <w:szCs w:val="16"/>
        </w:rPr>
      </w:pPr>
      <w:r w:rsidRPr="007D007A">
        <w:rPr>
          <w:rFonts w:ascii="Arial" w:hAnsi="Arial" w:cs="Arial"/>
          <w:sz w:val="16"/>
          <w:szCs w:val="16"/>
        </w:rPr>
        <w:t>*Information regarding survi</w:t>
      </w:r>
      <w:r>
        <w:rPr>
          <w:rFonts w:ascii="Arial" w:hAnsi="Arial" w:cs="Arial"/>
          <w:sz w:val="16"/>
          <w:szCs w:val="16"/>
        </w:rPr>
        <w:t xml:space="preserve">val status in </w:t>
      </w:r>
      <w:r w:rsidRPr="007F3F1B">
        <w:rPr>
          <w:rFonts w:ascii="Arial" w:hAnsi="Arial" w:cs="Arial"/>
          <w:sz w:val="16"/>
          <w:szCs w:val="16"/>
        </w:rPr>
        <w:t>2021 were available for 93% of</w:t>
      </w:r>
      <w:r w:rsidRPr="007D007A">
        <w:rPr>
          <w:rFonts w:ascii="Arial" w:hAnsi="Arial" w:cs="Arial"/>
          <w:sz w:val="16"/>
          <w:szCs w:val="16"/>
        </w:rPr>
        <w:t xml:space="preserve"> the original operated cohort (597 patients).</w:t>
      </w:r>
    </w:p>
    <w:p w14:paraId="3BA889D7" w14:textId="77777777" w:rsidR="005908AF" w:rsidRPr="007D007A" w:rsidRDefault="005908AF" w:rsidP="005908AF">
      <w:pPr>
        <w:spacing w:after="0"/>
        <w:rPr>
          <w:rFonts w:ascii="Arial" w:hAnsi="Arial" w:cs="Arial"/>
          <w:sz w:val="16"/>
          <w:szCs w:val="16"/>
        </w:rPr>
      </w:pPr>
      <w:r w:rsidRPr="007D007A">
        <w:rPr>
          <w:rFonts w:ascii="Arial" w:hAnsi="Arial" w:cs="Arial"/>
          <w:sz w:val="16"/>
          <w:szCs w:val="16"/>
        </w:rPr>
        <w:t>For continuous variables</w:t>
      </w:r>
      <w:r w:rsidRPr="007D007A">
        <w:rPr>
          <w:rFonts w:ascii="Arial" w:eastAsia="Times New Roman" w:hAnsi="Arial" w:cs="Arial"/>
          <w:color w:val="000000"/>
          <w:sz w:val="16"/>
          <w:szCs w:val="16"/>
        </w:rPr>
        <w:t xml:space="preserve"> median [25</w:t>
      </w:r>
      <w:r w:rsidRPr="007D007A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th</w:t>
      </w:r>
      <w:r w:rsidRPr="007D007A">
        <w:rPr>
          <w:rFonts w:ascii="Arial" w:eastAsia="Times New Roman" w:hAnsi="Arial" w:cs="Arial"/>
          <w:color w:val="000000"/>
          <w:sz w:val="16"/>
          <w:szCs w:val="16"/>
        </w:rPr>
        <w:t>-75</w:t>
      </w:r>
      <w:r w:rsidRPr="007D007A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th</w:t>
      </w:r>
      <w:r w:rsidRPr="007D007A">
        <w:rPr>
          <w:rFonts w:ascii="Arial" w:eastAsia="Times New Roman" w:hAnsi="Arial" w:cs="Arial"/>
          <w:color w:val="000000"/>
          <w:sz w:val="16"/>
          <w:szCs w:val="16"/>
        </w:rPr>
        <w:t xml:space="preserve"> percentile] are reported. For categorical variables, percentage (n) are shown. </w:t>
      </w:r>
      <w:r w:rsidRPr="007D007A">
        <w:rPr>
          <w:rFonts w:ascii="Arial" w:hAnsi="Arial" w:cs="Arial"/>
          <w:sz w:val="16"/>
          <w:szCs w:val="16"/>
        </w:rPr>
        <w:t>Differences between diagnostic groups were analyzed for the continuous data with Mann-Whitney-U test since not normally distributed. Chi</w:t>
      </w:r>
      <w:r w:rsidRPr="007D007A">
        <w:rPr>
          <w:rFonts w:ascii="Arial" w:hAnsi="Arial" w:cs="Arial"/>
          <w:sz w:val="16"/>
          <w:szCs w:val="16"/>
          <w:vertAlign w:val="superscript"/>
        </w:rPr>
        <w:t>2</w:t>
      </w:r>
      <w:r w:rsidRPr="007D007A">
        <w:rPr>
          <w:rFonts w:ascii="Arial" w:hAnsi="Arial" w:cs="Arial"/>
          <w:sz w:val="16"/>
          <w:szCs w:val="16"/>
        </w:rPr>
        <w:t>-test was used to analyze differences between categorical data.</w:t>
      </w:r>
    </w:p>
    <w:p w14:paraId="4BBCE302" w14:textId="77777777" w:rsidR="005908AF" w:rsidRDefault="005908AF" w:rsidP="005908AF">
      <w:pPr>
        <w:rPr>
          <w:rFonts w:ascii="Arial" w:hAnsi="Arial" w:cs="Arial"/>
          <w:sz w:val="18"/>
          <w:szCs w:val="18"/>
        </w:rPr>
      </w:pPr>
    </w:p>
    <w:p w14:paraId="58BE2857" w14:textId="285D9EC4" w:rsidR="006C53DC" w:rsidRDefault="006C53DC">
      <w:pPr>
        <w:rPr>
          <w:rFonts w:ascii="Arial" w:hAnsi="Arial" w:cs="Arial"/>
          <w:sz w:val="18"/>
          <w:szCs w:val="18"/>
        </w:rPr>
      </w:pPr>
    </w:p>
    <w:p w14:paraId="6A9E283C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0756C0F8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7246B792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19336605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11D460A7" w14:textId="77777777" w:rsidR="005908AF" w:rsidRDefault="005908AF" w:rsidP="005908AF">
      <w:pPr>
        <w:rPr>
          <w:rFonts w:ascii="Arial" w:hAnsi="Arial" w:cs="Arial"/>
          <w:sz w:val="18"/>
          <w:szCs w:val="18"/>
        </w:rPr>
      </w:pPr>
    </w:p>
    <w:p w14:paraId="1B8C9D4B" w14:textId="4C231856" w:rsidR="005908AF" w:rsidRDefault="005908AF" w:rsidP="005908AF">
      <w:pPr>
        <w:rPr>
          <w:rFonts w:ascii="Arial" w:hAnsi="Arial" w:cs="Arial"/>
          <w:sz w:val="18"/>
          <w:szCs w:val="18"/>
        </w:rPr>
      </w:pPr>
      <w:r w:rsidRPr="002274A9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3</w:t>
      </w:r>
      <w:r w:rsidRPr="002274A9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. Brief A self-report and informant-report raw scores per CHD group.</w:t>
      </w:r>
    </w:p>
    <w:tbl>
      <w:tblPr>
        <w:tblW w:w="9114" w:type="dxa"/>
        <w:tblLook w:val="04A0" w:firstRow="1" w:lastRow="0" w:firstColumn="1" w:lastColumn="0" w:noHBand="0" w:noVBand="1"/>
      </w:tblPr>
      <w:tblGrid>
        <w:gridCol w:w="1279"/>
        <w:gridCol w:w="3887"/>
        <w:gridCol w:w="2489"/>
        <w:gridCol w:w="1459"/>
      </w:tblGrid>
      <w:tr w:rsidR="005908AF" w:rsidRPr="00111822" w14:paraId="3D07E41C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09AE" w14:textId="77777777" w:rsidR="005908AF" w:rsidRPr="00111822" w:rsidRDefault="005908AF" w:rsidP="00C9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4456" w14:textId="77777777" w:rsidR="005908AF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ld CHD</w:t>
            </w:r>
          </w:p>
          <w:p w14:paraId="0B5D4EEB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131)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3F47" w14:textId="77777777" w:rsidR="005908AF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ate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vere CHD</w:t>
            </w:r>
          </w:p>
          <w:p w14:paraId="18ED3939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63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8FC8C" w14:textId="77777777" w:rsidR="005908AF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             </w:t>
            </w:r>
            <w:r w:rsidRPr="001118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  <w:p w14:paraId="56BD7394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908AF" w:rsidRPr="00111822" w14:paraId="0C4F10A7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CDC" w14:textId="77777777" w:rsidR="005908AF" w:rsidRPr="002E16E3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</w:rPr>
            </w:pPr>
            <w:r w:rsidRPr="002E16E3"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EA31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6D2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CB25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8AF" w:rsidRPr="00111822" w14:paraId="398CF22D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1B6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20E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 ± 8.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BE2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 ± 7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7ACE" w14:textId="77777777" w:rsidR="005908AF" w:rsidRPr="00111822" w:rsidRDefault="005908AF" w:rsidP="00C90F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</w:t>
            </w:r>
          </w:p>
        </w:tc>
      </w:tr>
      <w:tr w:rsidR="005908AF" w:rsidRPr="00111822" w14:paraId="4949408A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6ACE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576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5 ± 11.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6D3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 ± 11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4704" w14:textId="77777777" w:rsidR="005908AF" w:rsidRPr="00111822" w:rsidRDefault="005908AF" w:rsidP="00C90F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3</w:t>
            </w:r>
          </w:p>
        </w:tc>
      </w:tr>
      <w:tr w:rsidR="005908AF" w:rsidRPr="00111822" w14:paraId="5DDF8BA1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10A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C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D7B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 ± 19.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7126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 ± 17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9400" w14:textId="77777777" w:rsidR="005908AF" w:rsidRPr="00111822" w:rsidRDefault="005908AF" w:rsidP="00C90F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</w:t>
            </w:r>
          </w:p>
        </w:tc>
      </w:tr>
      <w:tr w:rsidR="005908AF" w:rsidRPr="00111822" w14:paraId="40193DA2" w14:textId="77777777" w:rsidTr="00C90FC7">
        <w:trPr>
          <w:trHeight w:val="283"/>
        </w:trPr>
        <w:tc>
          <w:tcPr>
            <w:tcW w:w="5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9234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2E16E3"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</w:rPr>
              <w:t>Informant-report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240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2786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8AF" w:rsidRPr="00111822" w14:paraId="114BF9C8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56A8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2699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 ± 9.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4EF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 ± 8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2748" w14:textId="77777777" w:rsidR="005908AF" w:rsidRPr="00111822" w:rsidRDefault="005908AF" w:rsidP="00C90F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7</w:t>
            </w:r>
          </w:p>
        </w:tc>
      </w:tr>
      <w:tr w:rsidR="005908AF" w:rsidRPr="00111822" w14:paraId="0638C566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349D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566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 ± 13.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3625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1 ± 12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E5FC" w14:textId="77777777" w:rsidR="005908AF" w:rsidRPr="00111822" w:rsidRDefault="005908AF" w:rsidP="00C90F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</w:t>
            </w:r>
          </w:p>
        </w:tc>
      </w:tr>
      <w:tr w:rsidR="005908AF" w:rsidRPr="00111822" w14:paraId="51DE5DE2" w14:textId="77777777" w:rsidTr="00C90FC7">
        <w:trPr>
          <w:trHeight w:val="283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8D28" w14:textId="77777777" w:rsidR="005908AF" w:rsidRPr="00111822" w:rsidRDefault="005908AF" w:rsidP="00C90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C</w:t>
            </w:r>
          </w:p>
        </w:tc>
        <w:tc>
          <w:tcPr>
            <w:tcW w:w="3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0CB9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 ± 20.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0335" w14:textId="77777777" w:rsidR="005908AF" w:rsidRPr="00111822" w:rsidRDefault="005908AF" w:rsidP="00C90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 ± 19.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AE3E" w14:textId="77777777" w:rsidR="005908AF" w:rsidRPr="00111822" w:rsidRDefault="005908AF" w:rsidP="00C90F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8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2</w:t>
            </w:r>
          </w:p>
        </w:tc>
      </w:tr>
    </w:tbl>
    <w:p w14:paraId="5AC48D61" w14:textId="77777777" w:rsidR="005908AF" w:rsidRPr="007D007A" w:rsidRDefault="005908AF" w:rsidP="005908AF">
      <w:pPr>
        <w:pStyle w:val="Paragrafoelenco"/>
        <w:suppressLineNumbers/>
        <w:ind w:left="0"/>
        <w:rPr>
          <w:rFonts w:ascii="Arial" w:hAnsi="Arial" w:cs="Arial"/>
          <w:sz w:val="16"/>
          <w:szCs w:val="16"/>
        </w:rPr>
      </w:pPr>
      <w:r w:rsidRPr="007D007A">
        <w:rPr>
          <w:rFonts w:ascii="Arial" w:hAnsi="Arial" w:cs="Arial"/>
          <w:sz w:val="16"/>
          <w:szCs w:val="16"/>
        </w:rPr>
        <w:t>BRI: Behavioral Rating Index, MI: Metacognition Index, GEC: Global Executive Composite</w:t>
      </w:r>
    </w:p>
    <w:p w14:paraId="417099C1" w14:textId="77777777" w:rsidR="005908AF" w:rsidRPr="007D007A" w:rsidRDefault="005908AF" w:rsidP="005908AF">
      <w:pPr>
        <w:pStyle w:val="Paragrafoelenco"/>
        <w:ind w:left="0"/>
        <w:rPr>
          <w:rFonts w:ascii="Arial" w:hAnsi="Arial" w:cs="Arial"/>
          <w:sz w:val="16"/>
          <w:szCs w:val="16"/>
        </w:rPr>
      </w:pPr>
      <w:r w:rsidRPr="007D007A">
        <w:rPr>
          <w:rFonts w:ascii="Arial" w:hAnsi="Arial" w:cs="Arial"/>
          <w:sz w:val="16"/>
          <w:szCs w:val="16"/>
        </w:rPr>
        <w:t>Data are presented as mean ± standard deviation. Mann-Whitney-U test was used to test the difference between CHD groups respectively for self and informant-reports.</w:t>
      </w:r>
    </w:p>
    <w:p w14:paraId="17C760F3" w14:textId="77777777" w:rsidR="005908AF" w:rsidRDefault="005908AF" w:rsidP="005908AF">
      <w:pPr>
        <w:rPr>
          <w:rFonts w:ascii="Arial" w:hAnsi="Arial" w:cs="Arial"/>
          <w:sz w:val="18"/>
          <w:szCs w:val="18"/>
        </w:rPr>
      </w:pPr>
    </w:p>
    <w:p w14:paraId="56DF09F7" w14:textId="77777777" w:rsidR="005908AF" w:rsidRDefault="005908AF" w:rsidP="005908AF">
      <w:pPr>
        <w:rPr>
          <w:rFonts w:ascii="Arial" w:hAnsi="Arial" w:cs="Arial"/>
          <w:sz w:val="18"/>
          <w:szCs w:val="18"/>
        </w:rPr>
      </w:pPr>
    </w:p>
    <w:p w14:paraId="4300D411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7B15B295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43886329" w14:textId="77777777" w:rsidR="005908AF" w:rsidRDefault="005908AF">
      <w:pPr>
        <w:rPr>
          <w:rFonts w:ascii="Arial" w:hAnsi="Arial" w:cs="Arial"/>
          <w:sz w:val="18"/>
          <w:szCs w:val="18"/>
        </w:rPr>
      </w:pPr>
    </w:p>
    <w:p w14:paraId="121E76D6" w14:textId="0C15CF7D" w:rsidR="006C53DC" w:rsidRDefault="006C53DC" w:rsidP="006C53DC">
      <w:pPr>
        <w:rPr>
          <w:rFonts w:ascii="Arial" w:hAnsi="Arial" w:cs="Arial"/>
          <w:sz w:val="18"/>
          <w:szCs w:val="18"/>
        </w:rPr>
      </w:pPr>
      <w:r w:rsidRPr="002274A9">
        <w:rPr>
          <w:rFonts w:ascii="Arial" w:hAnsi="Arial" w:cs="Arial"/>
          <w:b/>
          <w:sz w:val="18"/>
          <w:szCs w:val="18"/>
        </w:rPr>
        <w:t>Figure 1S.</w:t>
      </w:r>
      <w:r>
        <w:rPr>
          <w:rFonts w:ascii="Arial" w:hAnsi="Arial" w:cs="Arial"/>
          <w:sz w:val="18"/>
          <w:szCs w:val="18"/>
        </w:rPr>
        <w:t xml:space="preserve"> Percentage of patients scoring in the clinical range.</w:t>
      </w:r>
    </w:p>
    <w:p w14:paraId="7A2EAC0A" w14:textId="77777777" w:rsidR="006C53DC" w:rsidRDefault="006C53DC" w:rsidP="006C53DC">
      <w:pPr>
        <w:rPr>
          <w:rFonts w:ascii="Arial" w:hAnsi="Arial" w:cs="Arial"/>
          <w:sz w:val="18"/>
          <w:szCs w:val="18"/>
        </w:rPr>
      </w:pPr>
    </w:p>
    <w:p w14:paraId="35C1B26E" w14:textId="77777777" w:rsidR="006C53DC" w:rsidRDefault="006C53DC" w:rsidP="006C53D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:lang w:val="en-GB" w:eastAsia="en-GB"/>
        </w:rPr>
        <w:drawing>
          <wp:inline distT="0" distB="0" distL="0" distR="0" wp14:anchorId="6F24C4DA" wp14:editId="70A0DF52">
            <wp:extent cx="5731510" cy="333772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rcentage of clinical range patients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11"/>
                    <a:stretch/>
                  </pic:blipFill>
                  <pic:spPr bwMode="auto">
                    <a:xfrm>
                      <a:off x="0" y="0"/>
                      <a:ext cx="5731510" cy="3337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70487" w14:textId="65ED216F" w:rsidR="006E6F9F" w:rsidRPr="00F348EC" w:rsidRDefault="006C53DC" w:rsidP="006C53D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linical range was defined as 1.5 SD from the normative mean.</w:t>
      </w:r>
      <w:r w:rsidR="006E6F9F">
        <w:rPr>
          <w:rFonts w:ascii="Arial" w:hAnsi="Arial" w:cs="Arial"/>
          <w:sz w:val="18"/>
          <w:szCs w:val="18"/>
        </w:rPr>
        <w:t xml:space="preserve"> </w:t>
      </w:r>
      <w:r w:rsidR="006E6F9F">
        <w:rPr>
          <w:rFonts w:ascii="Arial" w:hAnsi="Arial" w:cs="Arial"/>
          <w:sz w:val="18"/>
          <w:szCs w:val="18"/>
        </w:rPr>
        <w:fldChar w:fldCharType="begin"/>
      </w:r>
      <w:r w:rsidR="006E6F9F">
        <w:rPr>
          <w:rFonts w:ascii="Arial" w:hAnsi="Arial" w:cs="Arial"/>
          <w:sz w:val="18"/>
          <w:szCs w:val="18"/>
        </w:rPr>
        <w:instrText xml:space="preserve"> ADDIN EN.CITE &lt;EndNote&gt;&lt;Cite&gt;&lt;Author&gt;Gioia GA&lt;/Author&gt;&lt;Year&gt;2000&lt;/Year&gt;&lt;RecNum&gt;76&lt;/RecNum&gt;&lt;DisplayText&gt;[1, 2]&lt;/DisplayText&gt;&lt;record&gt;&lt;rec-number&gt;76&lt;/rec-number&gt;&lt;foreign-keys&gt;&lt;key app="EN" db-id="we9w0p2awaradve59sgx2f00dadx9xepas5z" timestamp="1648544944"&gt;76&lt;/key&gt;&lt;/foreign-keys&gt;&lt;ref-type name="Book"&gt;6&lt;/ref-type&gt;&lt;contributors&gt;&lt;authors&gt;&lt;author&gt;Gioia GA, Isquth PK, Guy SC&lt;/author&gt;&lt;/authors&gt;&lt;/contributors&gt;&lt;titles&gt;&lt;title&gt;BRIEF: Behavior Rating Inventory of Executive Function&lt;/title&gt;&lt;/titles&gt;&lt;dates&gt;&lt;year&gt;2000&lt;/year&gt;&lt;/dates&gt;&lt;pub-location&gt;Lutz, FL&lt;/pub-location&gt;&lt;publisher&gt;Psychological Assessment Resources&lt;/publisher&gt;&lt;urls&gt;&lt;/urls&gt;&lt;/record&gt;&lt;/Cite&gt;&lt;Cite&gt;&lt;Author&gt;Scholte&lt;/Author&gt;&lt;Year&gt;2011&lt;/Year&gt;&lt;RecNum&gt;75&lt;/RecNum&gt;&lt;record&gt;&lt;rec-number&gt;75&lt;/rec-number&gt;&lt;foreign-keys&gt;&lt;key app="EN" db-id="we9w0p2awaradve59sgx2f00dadx9xepas5z" timestamp="1648544471"&gt;75&lt;/key&gt;&lt;/foreign-keys&gt;&lt;ref-type name="Book"&gt;6&lt;/ref-type&gt;&lt;contributors&gt;&lt;authors&gt;&lt;author&gt;Scholte, Evert, &amp;amp; Noens, Ilse&lt;/author&gt;&lt;/authors&gt;&lt;/contributors&gt;&lt;titles&gt;&lt;title&gt;BRIEF-A. Vragenlijst over executieve functies bij volwassenen.&lt;/title&gt;&lt;/titles&gt;&lt;dates&gt;&lt;year&gt;2011&lt;/year&gt;&lt;/dates&gt;&lt;pub-location&gt;Amsterdam&lt;/pub-location&gt;&lt;publisher&gt;Hogrefe Uitgevers B.V.&lt;/publisher&gt;&lt;urls&gt;&lt;/urls&gt;&lt;/record&gt;&lt;/Cite&gt;&lt;/EndNote&gt;</w:instrText>
      </w:r>
      <w:r w:rsidR="006E6F9F">
        <w:rPr>
          <w:rFonts w:ascii="Arial" w:hAnsi="Arial" w:cs="Arial"/>
          <w:sz w:val="18"/>
          <w:szCs w:val="18"/>
        </w:rPr>
        <w:fldChar w:fldCharType="separate"/>
      </w:r>
      <w:r w:rsidR="006E6F9F">
        <w:rPr>
          <w:rFonts w:ascii="Arial" w:hAnsi="Arial" w:cs="Arial"/>
          <w:noProof/>
          <w:sz w:val="18"/>
          <w:szCs w:val="18"/>
        </w:rPr>
        <w:t>[1, 2]</w:t>
      </w:r>
      <w:r w:rsidR="006E6F9F">
        <w:rPr>
          <w:rFonts w:ascii="Arial" w:hAnsi="Arial" w:cs="Arial"/>
          <w:sz w:val="18"/>
          <w:szCs w:val="18"/>
        </w:rPr>
        <w:fldChar w:fldCharType="end"/>
      </w:r>
    </w:p>
    <w:p w14:paraId="4634D409" w14:textId="5985CCED" w:rsidR="006E6F9F" w:rsidRDefault="006E6F9F" w:rsidP="008D2404">
      <w:pPr>
        <w:rPr>
          <w:rFonts w:ascii="Arial" w:hAnsi="Arial" w:cs="Arial"/>
          <w:sz w:val="18"/>
          <w:szCs w:val="18"/>
        </w:rPr>
      </w:pPr>
    </w:p>
    <w:p w14:paraId="7D13907D" w14:textId="77777777" w:rsidR="006E6F9F" w:rsidRDefault="006E6F9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29AF6EE" w14:textId="2DA16740" w:rsidR="006E6F9F" w:rsidRPr="006E6F9F" w:rsidRDefault="006E6F9F" w:rsidP="006E6F9F">
      <w:pPr>
        <w:rPr>
          <w:rFonts w:ascii="Arial" w:hAnsi="Arial" w:cs="Arial"/>
          <w:b/>
        </w:rPr>
      </w:pPr>
      <w:r w:rsidRPr="006E6F9F">
        <w:rPr>
          <w:rFonts w:ascii="Arial" w:hAnsi="Arial" w:cs="Arial"/>
          <w:b/>
        </w:rPr>
        <w:t>References:</w:t>
      </w:r>
    </w:p>
    <w:p w14:paraId="3DFFFB7A" w14:textId="77777777" w:rsidR="006E6F9F" w:rsidRPr="006E6F9F" w:rsidRDefault="006E6F9F" w:rsidP="006E6F9F">
      <w:pPr>
        <w:pStyle w:val="EndNoteBibliography"/>
        <w:spacing w:after="0"/>
        <w:ind w:left="720" w:hanging="720"/>
      </w:pPr>
      <w:r>
        <w:rPr>
          <w:rFonts w:ascii="Arial" w:hAnsi="Arial" w:cs="Arial"/>
          <w:sz w:val="18"/>
          <w:szCs w:val="18"/>
        </w:rPr>
        <w:fldChar w:fldCharType="begin"/>
      </w:r>
      <w:r w:rsidRPr="006E6F9F">
        <w:rPr>
          <w:rFonts w:ascii="Arial" w:hAnsi="Arial" w:cs="Arial"/>
          <w:sz w:val="18"/>
          <w:szCs w:val="18"/>
          <w:lang w:val="en-GB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 w:rsidRPr="006E6F9F">
        <w:t>1.</w:t>
      </w:r>
      <w:r w:rsidRPr="006E6F9F">
        <w:tab/>
        <w:t xml:space="preserve">Gioia GA, I.P., Guy SC, </w:t>
      </w:r>
      <w:r w:rsidRPr="006E6F9F">
        <w:rPr>
          <w:i/>
        </w:rPr>
        <w:t>BRIEF: Behavior Rating Inventory of Executive Function</w:t>
      </w:r>
      <w:r w:rsidRPr="006E6F9F">
        <w:t>. 2000, Lutz, FL: Psychological Assessment Resources.</w:t>
      </w:r>
    </w:p>
    <w:p w14:paraId="205F4A45" w14:textId="77777777" w:rsidR="006E6F9F" w:rsidRPr="006E6F9F" w:rsidRDefault="006E6F9F" w:rsidP="006E6F9F">
      <w:pPr>
        <w:pStyle w:val="EndNoteBibliography"/>
        <w:ind w:left="720" w:hanging="720"/>
      </w:pPr>
      <w:r w:rsidRPr="006E6F9F">
        <w:t>2.</w:t>
      </w:r>
      <w:r w:rsidRPr="006E6F9F">
        <w:tab/>
        <w:t xml:space="preserve">Scholte, E., &amp; Noens, Ilse, </w:t>
      </w:r>
      <w:r w:rsidRPr="006E6F9F">
        <w:rPr>
          <w:i/>
        </w:rPr>
        <w:t xml:space="preserve">BRIEF-A. </w:t>
      </w:r>
      <w:r w:rsidRPr="006E6F9F">
        <w:rPr>
          <w:i/>
          <w:lang w:val="nl-NL"/>
        </w:rPr>
        <w:t>Vragenlijst over executieve functies bij volwassenen.</w:t>
      </w:r>
      <w:r w:rsidRPr="006E6F9F">
        <w:rPr>
          <w:lang w:val="nl-NL"/>
        </w:rPr>
        <w:t xml:space="preserve"> </w:t>
      </w:r>
      <w:r w:rsidRPr="006E6F9F">
        <w:t>2011, Amsterdam: Hogrefe Uitgevers B.V.</w:t>
      </w:r>
    </w:p>
    <w:p w14:paraId="4D1C80CB" w14:textId="02B0EF78" w:rsidR="006079C7" w:rsidRPr="00F348EC" w:rsidRDefault="006E6F9F" w:rsidP="006E6F9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6079C7" w:rsidRPr="00F348EC" w:rsidSect="00C04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F25DF" w14:textId="77777777" w:rsidR="00A85204" w:rsidRDefault="00A85204" w:rsidP="001E3738">
      <w:pPr>
        <w:spacing w:after="0" w:line="240" w:lineRule="auto"/>
      </w:pPr>
      <w:r>
        <w:separator/>
      </w:r>
    </w:p>
  </w:endnote>
  <w:endnote w:type="continuationSeparator" w:id="0">
    <w:p w14:paraId="78CC02C7" w14:textId="77777777" w:rsidR="00A85204" w:rsidRDefault="00A85204" w:rsidP="001E3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301C6" w14:textId="77777777" w:rsidR="00A85204" w:rsidRDefault="00A85204" w:rsidP="001E3738">
      <w:pPr>
        <w:spacing w:after="0" w:line="240" w:lineRule="auto"/>
      </w:pPr>
      <w:r>
        <w:separator/>
      </w:r>
    </w:p>
  </w:footnote>
  <w:footnote w:type="continuationSeparator" w:id="0">
    <w:p w14:paraId="2B130B91" w14:textId="77777777" w:rsidR="00A85204" w:rsidRDefault="00A85204" w:rsidP="001E37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D1616"/>
    <w:multiLevelType w:val="hybridMultilevel"/>
    <w:tmpl w:val="059CB540"/>
    <w:lvl w:ilvl="0" w:tplc="9EFA7F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A4A50"/>
    <w:multiLevelType w:val="hybridMultilevel"/>
    <w:tmpl w:val="EB2CA242"/>
    <w:lvl w:ilvl="0" w:tplc="1AF2FEA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0B116D0"/>
    <w:multiLevelType w:val="hybridMultilevel"/>
    <w:tmpl w:val="12E06AB0"/>
    <w:lvl w:ilvl="0" w:tplc="D0A4E3E2">
      <w:start w:val="1"/>
      <w:numFmt w:val="decimal"/>
      <w:lvlText w:val="%1-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C56CB"/>
    <w:multiLevelType w:val="hybridMultilevel"/>
    <w:tmpl w:val="F8A46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E2FFE"/>
    <w:multiLevelType w:val="hybridMultilevel"/>
    <w:tmpl w:val="F6FA7AA8"/>
    <w:lvl w:ilvl="0" w:tplc="D6E4A3A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803140">
    <w:abstractNumId w:val="2"/>
  </w:num>
  <w:num w:numId="2" w16cid:durableId="736245834">
    <w:abstractNumId w:val="3"/>
  </w:num>
  <w:num w:numId="3" w16cid:durableId="1962497979">
    <w:abstractNumId w:val="1"/>
  </w:num>
  <w:num w:numId="4" w16cid:durableId="575358582">
    <w:abstractNumId w:val="4"/>
  </w:num>
  <w:num w:numId="5" w16cid:durableId="1444963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w0p2awaradve59sgx2f00dadx9xepas5z&quot;&gt;Literature psychopathology-Converted&lt;record-ids&gt;&lt;item&gt;75&lt;/item&gt;&lt;item&gt;76&lt;/item&gt;&lt;/record-ids&gt;&lt;/item&gt;&lt;/Libraries&gt;"/>
  </w:docVars>
  <w:rsids>
    <w:rsidRoot w:val="00144953"/>
    <w:rsid w:val="00013A7D"/>
    <w:rsid w:val="000214EC"/>
    <w:rsid w:val="00047C0F"/>
    <w:rsid w:val="00056F26"/>
    <w:rsid w:val="000600AA"/>
    <w:rsid w:val="00070B6D"/>
    <w:rsid w:val="00077A72"/>
    <w:rsid w:val="00081C96"/>
    <w:rsid w:val="000841D8"/>
    <w:rsid w:val="00096272"/>
    <w:rsid w:val="000A392C"/>
    <w:rsid w:val="000B013C"/>
    <w:rsid w:val="000B3974"/>
    <w:rsid w:val="000C666A"/>
    <w:rsid w:val="000D059E"/>
    <w:rsid w:val="000D1646"/>
    <w:rsid w:val="000D29D7"/>
    <w:rsid w:val="000D33B9"/>
    <w:rsid w:val="000E2D48"/>
    <w:rsid w:val="000E4D89"/>
    <w:rsid w:val="000F188D"/>
    <w:rsid w:val="00105D2A"/>
    <w:rsid w:val="0010691F"/>
    <w:rsid w:val="00111822"/>
    <w:rsid w:val="001308FA"/>
    <w:rsid w:val="00143017"/>
    <w:rsid w:val="00144953"/>
    <w:rsid w:val="00145738"/>
    <w:rsid w:val="001633F7"/>
    <w:rsid w:val="00182C2A"/>
    <w:rsid w:val="001A094D"/>
    <w:rsid w:val="001A0DE3"/>
    <w:rsid w:val="001A3989"/>
    <w:rsid w:val="001B0C24"/>
    <w:rsid w:val="001B0EAC"/>
    <w:rsid w:val="001B598D"/>
    <w:rsid w:val="001D754E"/>
    <w:rsid w:val="001E3738"/>
    <w:rsid w:val="001F20CC"/>
    <w:rsid w:val="001F61B3"/>
    <w:rsid w:val="002274A9"/>
    <w:rsid w:val="0024346F"/>
    <w:rsid w:val="002610F3"/>
    <w:rsid w:val="00263982"/>
    <w:rsid w:val="002776D9"/>
    <w:rsid w:val="002802F0"/>
    <w:rsid w:val="00282A3E"/>
    <w:rsid w:val="00282ED7"/>
    <w:rsid w:val="002C3FBC"/>
    <w:rsid w:val="002C7972"/>
    <w:rsid w:val="002E16E3"/>
    <w:rsid w:val="002E1F9F"/>
    <w:rsid w:val="002E39AC"/>
    <w:rsid w:val="00303268"/>
    <w:rsid w:val="00304918"/>
    <w:rsid w:val="003154CE"/>
    <w:rsid w:val="00322360"/>
    <w:rsid w:val="00322F64"/>
    <w:rsid w:val="00330396"/>
    <w:rsid w:val="00332021"/>
    <w:rsid w:val="0033231F"/>
    <w:rsid w:val="0033427E"/>
    <w:rsid w:val="0034144D"/>
    <w:rsid w:val="0034190B"/>
    <w:rsid w:val="0034243B"/>
    <w:rsid w:val="00363737"/>
    <w:rsid w:val="00370A0C"/>
    <w:rsid w:val="00371A3C"/>
    <w:rsid w:val="00375479"/>
    <w:rsid w:val="00376671"/>
    <w:rsid w:val="00392FAB"/>
    <w:rsid w:val="003A1645"/>
    <w:rsid w:val="003C528F"/>
    <w:rsid w:val="003D29A7"/>
    <w:rsid w:val="003D5121"/>
    <w:rsid w:val="003D6C51"/>
    <w:rsid w:val="003E11ED"/>
    <w:rsid w:val="003F0FE3"/>
    <w:rsid w:val="00403917"/>
    <w:rsid w:val="00416646"/>
    <w:rsid w:val="00424CE9"/>
    <w:rsid w:val="00424D55"/>
    <w:rsid w:val="004338E6"/>
    <w:rsid w:val="00444B9F"/>
    <w:rsid w:val="00491936"/>
    <w:rsid w:val="004A7F5D"/>
    <w:rsid w:val="004B24B3"/>
    <w:rsid w:val="004B2983"/>
    <w:rsid w:val="004C2AE5"/>
    <w:rsid w:val="004D1EC4"/>
    <w:rsid w:val="004D296A"/>
    <w:rsid w:val="004E1DB5"/>
    <w:rsid w:val="004E60BC"/>
    <w:rsid w:val="004E659C"/>
    <w:rsid w:val="004F12DA"/>
    <w:rsid w:val="004F4C31"/>
    <w:rsid w:val="00506FED"/>
    <w:rsid w:val="00545545"/>
    <w:rsid w:val="0055202A"/>
    <w:rsid w:val="00557D04"/>
    <w:rsid w:val="005638BE"/>
    <w:rsid w:val="005678AF"/>
    <w:rsid w:val="00571BD1"/>
    <w:rsid w:val="00580740"/>
    <w:rsid w:val="00586FAA"/>
    <w:rsid w:val="005908AF"/>
    <w:rsid w:val="005B17C3"/>
    <w:rsid w:val="005B6BDE"/>
    <w:rsid w:val="0060612A"/>
    <w:rsid w:val="006079C7"/>
    <w:rsid w:val="00612872"/>
    <w:rsid w:val="00614A53"/>
    <w:rsid w:val="00617C66"/>
    <w:rsid w:val="00637B1B"/>
    <w:rsid w:val="0068047F"/>
    <w:rsid w:val="006874B4"/>
    <w:rsid w:val="006931D5"/>
    <w:rsid w:val="006C4441"/>
    <w:rsid w:val="006C53DC"/>
    <w:rsid w:val="006C5996"/>
    <w:rsid w:val="006C79CD"/>
    <w:rsid w:val="006E4C09"/>
    <w:rsid w:val="006E6F9F"/>
    <w:rsid w:val="00701819"/>
    <w:rsid w:val="0070348D"/>
    <w:rsid w:val="007057F7"/>
    <w:rsid w:val="0071122A"/>
    <w:rsid w:val="00713713"/>
    <w:rsid w:val="007259DD"/>
    <w:rsid w:val="00725BBB"/>
    <w:rsid w:val="007358BB"/>
    <w:rsid w:val="007B28C3"/>
    <w:rsid w:val="007C00A9"/>
    <w:rsid w:val="007C627D"/>
    <w:rsid w:val="007C7219"/>
    <w:rsid w:val="007C7830"/>
    <w:rsid w:val="007D007A"/>
    <w:rsid w:val="007E3AB8"/>
    <w:rsid w:val="007E517C"/>
    <w:rsid w:val="007F3F1B"/>
    <w:rsid w:val="00800E90"/>
    <w:rsid w:val="00803181"/>
    <w:rsid w:val="008034C7"/>
    <w:rsid w:val="008044AE"/>
    <w:rsid w:val="00807BA0"/>
    <w:rsid w:val="008247A5"/>
    <w:rsid w:val="00826275"/>
    <w:rsid w:val="008422A4"/>
    <w:rsid w:val="00847AD1"/>
    <w:rsid w:val="00857C8F"/>
    <w:rsid w:val="0086799B"/>
    <w:rsid w:val="008735CF"/>
    <w:rsid w:val="008A26E7"/>
    <w:rsid w:val="008A6C51"/>
    <w:rsid w:val="008D2404"/>
    <w:rsid w:val="008D4D80"/>
    <w:rsid w:val="008E2518"/>
    <w:rsid w:val="008E4F97"/>
    <w:rsid w:val="00911626"/>
    <w:rsid w:val="00920E0C"/>
    <w:rsid w:val="009231A5"/>
    <w:rsid w:val="009233CB"/>
    <w:rsid w:val="00926843"/>
    <w:rsid w:val="00927D3F"/>
    <w:rsid w:val="00944646"/>
    <w:rsid w:val="00951ABA"/>
    <w:rsid w:val="0095347F"/>
    <w:rsid w:val="00972E60"/>
    <w:rsid w:val="00980938"/>
    <w:rsid w:val="00987E67"/>
    <w:rsid w:val="009B3E64"/>
    <w:rsid w:val="009C5561"/>
    <w:rsid w:val="009C722D"/>
    <w:rsid w:val="009D686C"/>
    <w:rsid w:val="009E7D89"/>
    <w:rsid w:val="00A036A7"/>
    <w:rsid w:val="00A07349"/>
    <w:rsid w:val="00A17176"/>
    <w:rsid w:val="00A60854"/>
    <w:rsid w:val="00A61D93"/>
    <w:rsid w:val="00A667AB"/>
    <w:rsid w:val="00A67831"/>
    <w:rsid w:val="00A8270A"/>
    <w:rsid w:val="00A85204"/>
    <w:rsid w:val="00A92A80"/>
    <w:rsid w:val="00A970D9"/>
    <w:rsid w:val="00AA20C7"/>
    <w:rsid w:val="00AB2E41"/>
    <w:rsid w:val="00AF1947"/>
    <w:rsid w:val="00B00026"/>
    <w:rsid w:val="00B1390C"/>
    <w:rsid w:val="00B1759F"/>
    <w:rsid w:val="00B214D8"/>
    <w:rsid w:val="00B231D4"/>
    <w:rsid w:val="00B52016"/>
    <w:rsid w:val="00B6114C"/>
    <w:rsid w:val="00B71EB3"/>
    <w:rsid w:val="00B97A9A"/>
    <w:rsid w:val="00BA522B"/>
    <w:rsid w:val="00BC21B6"/>
    <w:rsid w:val="00BC537D"/>
    <w:rsid w:val="00BD53C4"/>
    <w:rsid w:val="00BD748B"/>
    <w:rsid w:val="00BE41B3"/>
    <w:rsid w:val="00BF6923"/>
    <w:rsid w:val="00C04894"/>
    <w:rsid w:val="00C2111F"/>
    <w:rsid w:val="00C37995"/>
    <w:rsid w:val="00C453AB"/>
    <w:rsid w:val="00C51BCF"/>
    <w:rsid w:val="00C55053"/>
    <w:rsid w:val="00C660C1"/>
    <w:rsid w:val="00C664B7"/>
    <w:rsid w:val="00C802D9"/>
    <w:rsid w:val="00C92886"/>
    <w:rsid w:val="00CB4ED1"/>
    <w:rsid w:val="00CD7397"/>
    <w:rsid w:val="00D15715"/>
    <w:rsid w:val="00D335B1"/>
    <w:rsid w:val="00D43FC6"/>
    <w:rsid w:val="00D47E00"/>
    <w:rsid w:val="00D50730"/>
    <w:rsid w:val="00D5165D"/>
    <w:rsid w:val="00D628E8"/>
    <w:rsid w:val="00D92B84"/>
    <w:rsid w:val="00D93686"/>
    <w:rsid w:val="00DA7BFA"/>
    <w:rsid w:val="00DC7CD3"/>
    <w:rsid w:val="00DD01CB"/>
    <w:rsid w:val="00DD36EB"/>
    <w:rsid w:val="00DD651F"/>
    <w:rsid w:val="00DF176A"/>
    <w:rsid w:val="00DF23B1"/>
    <w:rsid w:val="00E14C92"/>
    <w:rsid w:val="00E1747D"/>
    <w:rsid w:val="00E23A8F"/>
    <w:rsid w:val="00E26CEF"/>
    <w:rsid w:val="00E30CE5"/>
    <w:rsid w:val="00E475E0"/>
    <w:rsid w:val="00E6728F"/>
    <w:rsid w:val="00E7113A"/>
    <w:rsid w:val="00E75405"/>
    <w:rsid w:val="00E77648"/>
    <w:rsid w:val="00E90460"/>
    <w:rsid w:val="00E97EA6"/>
    <w:rsid w:val="00EA1202"/>
    <w:rsid w:val="00EA7D89"/>
    <w:rsid w:val="00EB0DA1"/>
    <w:rsid w:val="00EB4188"/>
    <w:rsid w:val="00EB6BCB"/>
    <w:rsid w:val="00ED43E0"/>
    <w:rsid w:val="00EE2D97"/>
    <w:rsid w:val="00F17D1B"/>
    <w:rsid w:val="00F21D43"/>
    <w:rsid w:val="00F348EC"/>
    <w:rsid w:val="00F41E73"/>
    <w:rsid w:val="00F474C3"/>
    <w:rsid w:val="00F650BE"/>
    <w:rsid w:val="00F70213"/>
    <w:rsid w:val="00F71729"/>
    <w:rsid w:val="00F954FD"/>
    <w:rsid w:val="00F97D46"/>
    <w:rsid w:val="00FA3072"/>
    <w:rsid w:val="00FE0B4D"/>
    <w:rsid w:val="00FE16FA"/>
    <w:rsid w:val="00FE3B37"/>
    <w:rsid w:val="00FF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685D42"/>
  <w15:chartTrackingRefBased/>
  <w15:docId w15:val="{934E5B62-7FD8-4E70-A569-7833C5E21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927D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44953"/>
    <w:pPr>
      <w:ind w:left="720"/>
      <w:contextualSpacing/>
    </w:pPr>
  </w:style>
  <w:style w:type="table" w:styleId="Grigliatabella">
    <w:name w:val="Table Grid"/>
    <w:basedOn w:val="Tabellanormale"/>
    <w:uiPriority w:val="39"/>
    <w:rsid w:val="00144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4495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4495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44953"/>
    <w:rPr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4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4953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33B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33B9"/>
    <w:rPr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1E3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3738"/>
  </w:style>
  <w:style w:type="paragraph" w:styleId="Pidipagina">
    <w:name w:val="footer"/>
    <w:basedOn w:val="Normale"/>
    <w:link w:val="PidipaginaCarattere"/>
    <w:uiPriority w:val="99"/>
    <w:unhideWhenUsed/>
    <w:rsid w:val="001E3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E3738"/>
  </w:style>
  <w:style w:type="paragraph" w:styleId="Revisione">
    <w:name w:val="Revision"/>
    <w:hidden/>
    <w:uiPriority w:val="99"/>
    <w:semiHidden/>
    <w:rsid w:val="006C4441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927D3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Enfasicorsivo">
    <w:name w:val="Emphasis"/>
    <w:basedOn w:val="Carpredefinitoparagrafo"/>
    <w:uiPriority w:val="20"/>
    <w:qFormat/>
    <w:rsid w:val="00927D3F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927D3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har"/>
    <w:rsid w:val="002274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2274A9"/>
    <w:rPr>
      <w:rFonts w:ascii="Calibri" w:hAnsi="Calibri"/>
      <w:noProof/>
    </w:rPr>
  </w:style>
  <w:style w:type="paragraph" w:customStyle="1" w:styleId="EndNoteBibliography">
    <w:name w:val="EndNote Bibliography"/>
    <w:basedOn w:val="Normale"/>
    <w:link w:val="EndNoteBibliographyChar"/>
    <w:rsid w:val="002274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2274A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5331\AppData\Local\Temp\Templafy\WordVsto\0et3rzu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19185C5-8238-4E87-904B-DAFCF405D9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customXml/itemProps3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et3rzu5</Template>
  <TotalTime>17</TotalTime>
  <Pages>4</Pages>
  <Words>560</Words>
  <Characters>3193</Characters>
  <Application>Microsoft Office Word</Application>
  <DocSecurity>0</DocSecurity>
  <Lines>26</Lines>
  <Paragraphs>7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Pelosi</dc:creator>
  <cp:keywords/>
  <dc:description/>
  <cp:lastModifiedBy>chiara pelosi</cp:lastModifiedBy>
  <cp:revision>3</cp:revision>
  <cp:lastPrinted>2022-03-28T07:51:00Z</cp:lastPrinted>
  <dcterms:created xsi:type="dcterms:W3CDTF">2023-04-05T02:07:00Z</dcterms:created>
  <dcterms:modified xsi:type="dcterms:W3CDTF">2023-04-0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252345534942</vt:lpwstr>
  </property>
  <property fmtid="{D5CDD505-2E9C-101B-9397-08002B2CF9AE}" pid="5" name="TemplafyFromBlank">
    <vt:bool>true</vt:bool>
  </property>
</Properties>
</file>